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36179AFF" w14:textId="77777777" w:rsidR="00B82B13" w:rsidRDefault="00B82B13" w:rsidP="00B82B13">
      <w:pPr>
        <w:ind w:left="-567"/>
        <w:rPr>
          <w:sz w:val="18"/>
          <w:szCs w:val="18"/>
        </w:rPr>
      </w:pPr>
      <w:r>
        <w:rPr>
          <w:sz w:val="18"/>
          <w:szCs w:val="18"/>
        </w:rPr>
        <w:tab/>
      </w:r>
    </w:p>
    <w:p w14:paraId="5A8E818D" w14:textId="713B86C4" w:rsidR="00B82B13" w:rsidRDefault="00B82B13" w:rsidP="00B82B13">
      <w:pPr>
        <w:ind w:left="-567" w:firstLine="567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8 Post-Feeding Milk Bacterial Species Categorized by Source</w:t>
      </w:r>
    </w:p>
    <w:p w14:paraId="19B16A31" w14:textId="0AF73E55" w:rsidR="004C0D7A" w:rsidRPr="00CD1A67" w:rsidRDefault="004C0D7A" w:rsidP="00B82B13">
      <w:pPr>
        <w:ind w:left="-567" w:firstLine="56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drawing>
          <wp:inline distT="0" distB="0" distL="0" distR="0" wp14:anchorId="4A1F06B0" wp14:editId="063BCDA9">
            <wp:extent cx="5495555" cy="3279655"/>
            <wp:effectExtent l="0" t="0" r="0" b="0"/>
            <wp:docPr id="2029632557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632557" name="Picture 20296325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555" cy="327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D71FC" w14:textId="5F3CD2B3" w:rsidR="00D40F3B" w:rsidRPr="004C0D7A" w:rsidRDefault="00D40F3B" w:rsidP="004C0D7A">
      <w:pPr>
        <w:ind w:left="-567"/>
        <w:rPr>
          <w:i/>
          <w:iCs/>
          <w:sz w:val="18"/>
          <w:szCs w:val="18"/>
        </w:rPr>
      </w:pPr>
    </w:p>
    <w:p w14:paraId="10426A0E" w14:textId="5F7AE8CD" w:rsidR="00B82B13" w:rsidRPr="00CD1A67" w:rsidRDefault="00B82B13" w:rsidP="00B82B13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e</w:t>
      </w:r>
      <w:r w:rsidRPr="00CD1A67">
        <w:rPr>
          <w:rFonts w:ascii="Arial" w:hAnsi="Arial" w:cs="Arial"/>
          <w:sz w:val="16"/>
          <w:szCs w:val="16"/>
        </w:rPr>
        <w:t>Figure</w:t>
      </w:r>
      <w:proofErr w:type="spellEnd"/>
      <w:r w:rsidRPr="00CD1A67">
        <w:rPr>
          <w:rFonts w:ascii="Arial" w:hAnsi="Arial" w:cs="Arial"/>
          <w:sz w:val="16"/>
          <w:szCs w:val="16"/>
        </w:rPr>
        <w:t xml:space="preserve"> 8: Bacteria in post-</w:t>
      </w:r>
      <w:proofErr w:type="gramStart"/>
      <w:r w:rsidRPr="00CD1A67">
        <w:rPr>
          <w:rFonts w:ascii="Arial" w:hAnsi="Arial" w:cs="Arial"/>
          <w:sz w:val="16"/>
          <w:szCs w:val="16"/>
        </w:rPr>
        <w:t>feeding</w:t>
      </w:r>
      <w:proofErr w:type="gramEnd"/>
      <w:r w:rsidRPr="00CD1A67">
        <w:rPr>
          <w:rFonts w:ascii="Arial" w:hAnsi="Arial" w:cs="Arial"/>
          <w:sz w:val="16"/>
          <w:szCs w:val="16"/>
        </w:rPr>
        <w:t xml:space="preserve"> milk, graphed by source. For each bacterial species identified in the bottle post-feeding, source was defined as “baby’s mouth” (yellow) if the species was present in a buccal swab, as “pre-feeding milk” (purple) if the bacterial species was present in the sample removed from bottle before feeding commenced, or as neither (blue). </w:t>
      </w:r>
      <w:bookmarkStart w:id="0" w:name="_Toc175324135"/>
    </w:p>
    <w:p w14:paraId="5EEB60D8" w14:textId="77777777" w:rsidR="00B82B13" w:rsidRDefault="00B82B13" w:rsidP="00B82B13">
      <w:pPr>
        <w:ind w:left="-567"/>
        <w:rPr>
          <w:i/>
          <w:iCs/>
          <w:sz w:val="18"/>
          <w:szCs w:val="18"/>
        </w:rPr>
      </w:pPr>
    </w:p>
    <w:bookmarkEnd w:id="0"/>
    <w:p w14:paraId="16F92C59" w14:textId="01DDAFF6" w:rsidR="00D8445B" w:rsidRPr="00501392" w:rsidRDefault="00D8445B">
      <w:pPr>
        <w:rPr>
          <w:i/>
          <w:iCs/>
          <w:sz w:val="18"/>
          <w:szCs w:val="18"/>
        </w:rPr>
      </w:pPr>
    </w:p>
    <w:sectPr w:rsidR="00D8445B" w:rsidRPr="005013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501392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CB0B6B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9:00Z</dcterms:created>
  <dcterms:modified xsi:type="dcterms:W3CDTF">2026-02-12T16:23:00Z</dcterms:modified>
</cp:coreProperties>
</file>